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F00" w:rsidRPr="00AF1ED5" w:rsidRDefault="00CC2DD3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  <w:r>
        <w:rPr>
          <w:rFonts w:ascii="Calibri" w:eastAsia="Calibri" w:hAnsi="Calibri" w:cs="Times New Roman"/>
          <w:b/>
          <w:sz w:val="22"/>
          <w:szCs w:val="22"/>
          <w:lang w:val="en-GB"/>
        </w:rPr>
        <w:t>Additional f</w:t>
      </w:r>
      <w:bookmarkStart w:id="0" w:name="_GoBack"/>
      <w:bookmarkEnd w:id="0"/>
      <w:r w:rsidR="002E0F00">
        <w:rPr>
          <w:rFonts w:ascii="Calibri" w:eastAsia="Calibri" w:hAnsi="Calibri" w:cs="Times New Roman"/>
          <w:b/>
          <w:sz w:val="22"/>
          <w:szCs w:val="22"/>
          <w:lang w:val="en-GB"/>
        </w:rPr>
        <w:t>ile 3</w:t>
      </w:r>
      <w:r w:rsidR="002E0F00" w:rsidRPr="00AF1ED5">
        <w:rPr>
          <w:rFonts w:ascii="Calibri" w:eastAsia="Calibri" w:hAnsi="Calibri" w:cs="Times New Roman"/>
          <w:b/>
          <w:sz w:val="22"/>
          <w:szCs w:val="22"/>
          <w:lang w:val="en-GB"/>
        </w:rPr>
        <w:t>. Study 1: Themes with illustrative quotations</w:t>
      </w:r>
    </w:p>
    <w:tbl>
      <w:tblPr>
        <w:tblStyle w:val="TableGrid1"/>
        <w:tblpPr w:leftFromText="180" w:rightFromText="180" w:vertAnchor="page" w:horzAnchor="margin" w:tblpY="182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4825"/>
      </w:tblGrid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  <w:t>The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  <w:t>Subthemes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b/>
                <w:sz w:val="22"/>
                <w:szCs w:val="22"/>
                <w:lang w:val="en-GB"/>
              </w:rPr>
              <w:t>Illustrative quotations</w:t>
            </w:r>
          </w:p>
        </w:tc>
      </w:tr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Stigm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Feel shame and embarrassment</w:t>
            </w:r>
          </w:p>
        </w:tc>
        <w:tc>
          <w:tcPr>
            <w:tcW w:w="4825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Embarrassed and ashamed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13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was overweight according to my BMI. I didn't think they would believe me to tell them I had an actual problem. I was patronised by more than one healthcare professional who tried to educate me on nutrition. I got the impression they thought I was just lazy and ate junk food all of the time when this wasn't the case. I felt they were too judgemental to approach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 xml:space="preserve">W42 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Shame, I didn't want to be told off or for them to think I was a bad mum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64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Shame. I wasn't skinny enough to back it up. I looked normal and fat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65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</w:tc>
      </w:tr>
      <w:tr w:rsidR="002E0F00" w:rsidRPr="00AF1ED5" w:rsidTr="003C78F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Fear of adverse consequences</w:t>
            </w:r>
          </w:p>
        </w:tc>
        <w:tc>
          <w:tcPr>
            <w:tcW w:w="4825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Fear of intervention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17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would have been </w:t>
            </w:r>
            <w:proofErr w:type="spellStart"/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>to</w:t>
            </w:r>
            <w:proofErr w:type="spellEnd"/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 worried to discuss with my midwife etc. for fear of being reprimanded for it (i.e. referred to social services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49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</w:tc>
      </w:tr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Lack of opportunit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Limited and insufficient enquiry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4825" w:type="dxa"/>
            <w:tcBorders>
              <w:top w:val="single" w:sz="4" w:space="0" w:color="auto"/>
              <w:bottom w:val="nil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expected them to know and bring it up but they never did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28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they didn't ask and it wasn't raised as a concern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67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Was never mentioned or discussed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70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</w:tc>
      </w:tr>
      <w:tr w:rsidR="002E0F00" w:rsidRPr="00AF1ED5" w:rsidTr="003C78F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Establishing rapport with the midwife</w:t>
            </w:r>
          </w:p>
        </w:tc>
        <w:tc>
          <w:tcPr>
            <w:tcW w:w="4825" w:type="dxa"/>
            <w:tcBorders>
              <w:top w:val="nil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‘I didn't have the same midwife for long enough to speak to them, it was rather stressful and upsetting’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21</w:t>
            </w:r>
          </w:p>
        </w:tc>
      </w:tr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Preference for self-manage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don't like to talk about it and think I can manage on my own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26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don’t really like to talk about it I have had some sort of disordered eating for a very long time it is very much part of me and no one else’s business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27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just wanted to deal with it myself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36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've never had a diagnosis so why start now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37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</w:tc>
      </w:tr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Current symptomatolog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didn't think it was relevant as </w:t>
            </w:r>
            <w:proofErr w:type="spellStart"/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>i</w:t>
            </w:r>
            <w:proofErr w:type="spellEnd"/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 have been OK for a few years now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23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thought I was past the worst of it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38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lastRenderedPageBreak/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wasn't unwell at the time so didn't seem like something which needed bringing up as they didn't ask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44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t wasn't affecting me during my pregnancy, it helped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50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</w:tc>
      </w:tr>
      <w:tr w:rsidR="002E0F00" w:rsidRPr="00AF1ED5" w:rsidTr="003C78F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lastRenderedPageBreak/>
              <w:t>Illness awarenes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Binge eating doesn't seem like that big of an issue and I've never seen it as an eating disorder before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4</w:t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ab/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  <w:r w:rsidRPr="00AF1ED5"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  <w:t xml:space="preserve">“I have only really just recognised that I have an issue &amp; at the time I was pregnant did not realise.  I just thought I was a greedy person” </w:t>
            </w:r>
            <w:r w:rsidRPr="00AF1ED5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W34</w:t>
            </w:r>
          </w:p>
          <w:p w:rsidR="002E0F00" w:rsidRPr="00AF1ED5" w:rsidRDefault="002E0F00" w:rsidP="003C78F3">
            <w:pPr>
              <w:rPr>
                <w:rFonts w:ascii="Calibri" w:eastAsia="Calibri" w:hAnsi="Calibri" w:cs="Times New Roman"/>
                <w:i/>
                <w:sz w:val="22"/>
                <w:szCs w:val="22"/>
                <w:lang w:val="en-GB"/>
              </w:rPr>
            </w:pPr>
          </w:p>
        </w:tc>
      </w:tr>
    </w:tbl>
    <w:p w:rsidR="002E0F00" w:rsidRPr="00AF1ED5" w:rsidRDefault="002E0F00" w:rsidP="002E0F00">
      <w:pPr>
        <w:autoSpaceDE w:val="0"/>
        <w:autoSpaceDN w:val="0"/>
        <w:adjustRightInd w:val="0"/>
        <w:rPr>
          <w:rFonts w:ascii="Calibri" w:eastAsia="Calibri" w:hAnsi="Calibri" w:cs="Times New Roman"/>
          <w:b/>
          <w:sz w:val="22"/>
          <w:szCs w:val="22"/>
          <w:lang w:val="en-GB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</w:p>
    <w:p w:rsidR="002E0F00" w:rsidRPr="00AF1ED5" w:rsidRDefault="002E0F00" w:rsidP="002E0F00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  <w:lang w:val="en-GB"/>
        </w:rPr>
      </w:pPr>
    </w:p>
    <w:p w:rsidR="0023245C" w:rsidRDefault="00CC2DD3"/>
    <w:sectPr w:rsidR="00232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F00"/>
    <w:rsid w:val="00051165"/>
    <w:rsid w:val="002E0F00"/>
    <w:rsid w:val="00472488"/>
    <w:rsid w:val="00824B65"/>
    <w:rsid w:val="00AC6C74"/>
    <w:rsid w:val="00AD16CE"/>
    <w:rsid w:val="00CC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6BC6"/>
  <w15:chartTrackingRefBased/>
  <w15:docId w15:val="{F666C991-DF10-492B-A29E-5B81F814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0F0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E0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0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2</cp:revision>
  <dcterms:created xsi:type="dcterms:W3CDTF">2017-05-02T21:11:00Z</dcterms:created>
  <dcterms:modified xsi:type="dcterms:W3CDTF">2017-05-02T21:23:00Z</dcterms:modified>
</cp:coreProperties>
</file>